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7CEEE" w14:textId="4A0AC56B" w:rsidR="007A381E" w:rsidRPr="00F5068B" w:rsidRDefault="007A381E" w:rsidP="007A381E">
      <w:pPr>
        <w:pStyle w:val="NormalWeb"/>
        <w:spacing w:before="0" w:beforeAutospacing="0" w:after="160" w:afterAutospacing="0"/>
        <w:rPr>
          <w:rFonts w:ascii="Arial" w:hAnsi="Arial" w:cs="Arial"/>
          <w:sz w:val="22"/>
          <w:szCs w:val="20"/>
        </w:rPr>
      </w:pPr>
      <w:r w:rsidRPr="00377EF4">
        <w:rPr>
          <w:rFonts w:ascii="Arial" w:hAnsi="Arial" w:cs="Arial"/>
          <w:b/>
          <w:sz w:val="22"/>
          <w:szCs w:val="20"/>
        </w:rPr>
        <w:t xml:space="preserve">Figure 5 </w:t>
      </w:r>
      <w:r w:rsidRPr="00377EF4">
        <w:rPr>
          <w:rFonts w:ascii="Arial" w:hAnsi="Arial" w:cs="Arial"/>
          <w:b/>
          <w:sz w:val="22"/>
          <w:szCs w:val="22"/>
        </w:rPr>
        <w:sym w:font="Symbol" w:char="F02D"/>
      </w:r>
      <w:r w:rsidRPr="00377EF4">
        <w:rPr>
          <w:rFonts w:ascii="Arial" w:hAnsi="Arial" w:cs="Arial"/>
          <w:b/>
          <w:i/>
          <w:sz w:val="22"/>
          <w:szCs w:val="20"/>
        </w:rPr>
        <w:t xml:space="preserve"> </w:t>
      </w:r>
      <w:r w:rsidR="00561299">
        <w:rPr>
          <w:rFonts w:ascii="Arial" w:hAnsi="Arial" w:cs="Arial"/>
          <w:b/>
          <w:i/>
          <w:sz w:val="22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i/>
          <w:sz w:val="22"/>
          <w:szCs w:val="20"/>
        </w:rPr>
        <w:t>ource data</w:t>
      </w:r>
      <w:r w:rsidRPr="00377EF4">
        <w:rPr>
          <w:rFonts w:ascii="Arial" w:hAnsi="Arial" w:cs="Arial"/>
          <w:b/>
          <w:i/>
          <w:sz w:val="22"/>
          <w:szCs w:val="20"/>
        </w:rPr>
        <w:t xml:space="preserve"> 1</w:t>
      </w:r>
      <w:r w:rsidRPr="009E0155">
        <w:rPr>
          <w:rFonts w:ascii="Arial" w:hAnsi="Arial" w:cs="Arial"/>
          <w:b/>
          <w:sz w:val="22"/>
          <w:szCs w:val="20"/>
        </w:rPr>
        <w:t>.</w:t>
      </w:r>
      <w:r w:rsidRPr="00F5068B">
        <w:rPr>
          <w:rFonts w:ascii="Arial" w:hAnsi="Arial" w:cs="Arial"/>
          <w:sz w:val="22"/>
          <w:szCs w:val="20"/>
        </w:rPr>
        <w:t xml:space="preserve"> </w:t>
      </w:r>
      <w:r w:rsidRPr="00F5068B">
        <w:rPr>
          <w:rFonts w:ascii="Arial" w:eastAsia="Calibri" w:hAnsi="Arial" w:cs="Arial"/>
          <w:bCs/>
          <w:color w:val="000000" w:themeColor="text1"/>
          <w:kern w:val="24"/>
          <w:sz w:val="22"/>
          <w:szCs w:val="20"/>
        </w:rPr>
        <w:t xml:space="preserve">Fragments per </w:t>
      </w:r>
      <w:proofErr w:type="spellStart"/>
      <w:r w:rsidRPr="00F5068B">
        <w:rPr>
          <w:rFonts w:ascii="Arial" w:eastAsia="Calibri" w:hAnsi="Arial" w:cs="Arial"/>
          <w:bCs/>
          <w:color w:val="000000" w:themeColor="text1"/>
          <w:kern w:val="24"/>
          <w:sz w:val="22"/>
          <w:szCs w:val="20"/>
        </w:rPr>
        <w:t>kilobase</w:t>
      </w:r>
      <w:proofErr w:type="spellEnd"/>
      <w:r w:rsidRPr="00F5068B">
        <w:rPr>
          <w:rFonts w:ascii="Arial" w:eastAsia="Calibri" w:hAnsi="Arial" w:cs="Arial"/>
          <w:bCs/>
          <w:color w:val="000000" w:themeColor="text1"/>
          <w:kern w:val="24"/>
          <w:sz w:val="22"/>
          <w:szCs w:val="20"/>
        </w:rPr>
        <w:t xml:space="preserve"> per million (FPKM) of CNG and </w:t>
      </w:r>
      <w:proofErr w:type="spellStart"/>
      <w:r w:rsidRPr="00F5068B">
        <w:rPr>
          <w:rFonts w:ascii="Arial" w:eastAsia="Calibri" w:hAnsi="Arial" w:cs="Arial"/>
          <w:bCs/>
          <w:color w:val="000000" w:themeColor="text1"/>
          <w:kern w:val="24"/>
          <w:sz w:val="22"/>
          <w:szCs w:val="20"/>
        </w:rPr>
        <w:t>Rapgef</w:t>
      </w:r>
      <w:proofErr w:type="spellEnd"/>
      <w:r w:rsidRPr="00F5068B">
        <w:rPr>
          <w:rFonts w:ascii="Arial" w:eastAsia="Calibri" w:hAnsi="Arial" w:cs="Arial"/>
          <w:bCs/>
          <w:color w:val="000000" w:themeColor="text1"/>
          <w:kern w:val="24"/>
          <w:sz w:val="22"/>
          <w:szCs w:val="20"/>
        </w:rPr>
        <w:t xml:space="preserve"> genes </w:t>
      </w:r>
      <w:r w:rsidRPr="00F5068B">
        <w:rPr>
          <w:rFonts w:ascii="Arial" w:hAnsi="Arial" w:cs="Arial"/>
          <w:sz w:val="22"/>
          <w:szCs w:val="20"/>
        </w:rPr>
        <w:t>in Schwann cells</w:t>
      </w:r>
      <w:r w:rsidRPr="00F5068B">
        <w:rPr>
          <w:rFonts w:ascii="Arial" w:eastAsia="Calibri" w:hAnsi="Arial" w:cs="Arial"/>
          <w:bCs/>
          <w:color w:val="000000" w:themeColor="text1"/>
          <w:kern w:val="24"/>
          <w:sz w:val="22"/>
          <w:szCs w:val="20"/>
        </w:rPr>
        <w:t xml:space="preserve">. </w:t>
      </w:r>
    </w:p>
    <w:p w14:paraId="374A5727" w14:textId="77777777" w:rsidR="007A381E" w:rsidRPr="00F5068B" w:rsidRDefault="007A381E" w:rsidP="007A381E">
      <w:pPr>
        <w:rPr>
          <w:rFonts w:ascii="Arial" w:hAnsi="Arial" w:cs="Arial"/>
          <w:sz w:val="20"/>
          <w:szCs w:val="20"/>
        </w:rPr>
      </w:pPr>
    </w:p>
    <w:tbl>
      <w:tblPr>
        <w:tblW w:w="9198" w:type="dxa"/>
        <w:tblLayout w:type="fixed"/>
        <w:tblLook w:val="04A0" w:firstRow="1" w:lastRow="0" w:firstColumn="1" w:lastColumn="0" w:noHBand="0" w:noVBand="1"/>
      </w:tblPr>
      <w:tblGrid>
        <w:gridCol w:w="1008"/>
        <w:gridCol w:w="1080"/>
        <w:gridCol w:w="1080"/>
        <w:gridCol w:w="1080"/>
        <w:gridCol w:w="990"/>
        <w:gridCol w:w="990"/>
        <w:gridCol w:w="990"/>
        <w:gridCol w:w="990"/>
        <w:gridCol w:w="990"/>
      </w:tblGrid>
      <w:tr w:rsidR="007A381E" w:rsidRPr="00F5068B" w14:paraId="46EFD851" w14:textId="77777777" w:rsidTr="00624584">
        <w:trPr>
          <w:trHeight w:val="630"/>
        </w:trPr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FE5314" w14:textId="77777777" w:rsidR="007A381E" w:rsidRPr="00F5068B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C5ECEC" w14:textId="77777777" w:rsidR="007A381E" w:rsidRPr="00F5068B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-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1EFE98" w14:textId="77777777" w:rsidR="007A381E" w:rsidRPr="00F5068B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-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19AD37" w14:textId="77777777" w:rsidR="007A381E" w:rsidRPr="00F5068B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-3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416DFF7" w14:textId="77777777" w:rsidR="007A381E" w:rsidRPr="00F5068B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Averag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9AC571" w14:textId="77777777" w:rsidR="007A381E" w:rsidRPr="00F5068B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-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958188" w14:textId="77777777" w:rsidR="007A381E" w:rsidRPr="00F5068B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-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96ED16" w14:textId="77777777" w:rsidR="007A381E" w:rsidRPr="00F5068B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-3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B12450D" w14:textId="77777777" w:rsidR="007A381E" w:rsidRPr="00F5068B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 Average</w:t>
            </w:r>
          </w:p>
        </w:tc>
      </w:tr>
      <w:tr w:rsidR="007A381E" w:rsidRPr="00F5068B" w14:paraId="34DA3165" w14:textId="77777777" w:rsidTr="00624584">
        <w:trPr>
          <w:trHeight w:val="300"/>
        </w:trPr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A7809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ga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EBDE98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C7214C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51D4D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51F1C1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470B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5458F9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E6090D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5DADE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7A381E" w:rsidRPr="00F5068B" w14:paraId="5D8FABA1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1A5B2C1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g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C75F65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371E5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552D9D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C3CE8E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D7F45B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C6079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1D54EF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50606B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7A381E" w:rsidRPr="00F5068B" w14:paraId="105E20ED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B8399E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g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87657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4BBAC8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494182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62CA3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F40CA6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961B8B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AB51CD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6E090D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7A381E" w:rsidRPr="00F5068B" w14:paraId="1F827529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621D87A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g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A7285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884CFC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E0BE8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1B8B24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B59EF9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A08775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79548B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AD257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7A381E" w:rsidRPr="00F5068B" w14:paraId="61089036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D56B33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ga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E8468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AA4D71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69C2B7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5FB814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25A9B0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EB974A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1796E6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04C50E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7A381E" w:rsidRPr="00F5068B" w14:paraId="6D9A9F53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0915790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g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8F107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3587B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8656B4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B9171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B70C04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54E6AC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221991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3BBBA5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7A381E" w:rsidRPr="00F5068B" w14:paraId="663ED7A8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DF330E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gb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B67C5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C46A2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BE7D76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DFCBB8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971FFE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B33E6B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6E857C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03AE34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7A381E" w:rsidRPr="00F5068B" w14:paraId="4BA5C719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13E42EE9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E8632F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31C0F0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C3A03D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E7111D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884DEB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21F5AE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DAEEBA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05193B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</w:t>
            </w:r>
          </w:p>
        </w:tc>
      </w:tr>
      <w:tr w:rsidR="007A381E" w:rsidRPr="00F5068B" w14:paraId="319AE29E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31D3DBAE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9F74A2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4A3D3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1A98E7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68CBC8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5E86C8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65794D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EB6639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BD7E15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3</w:t>
            </w:r>
          </w:p>
        </w:tc>
      </w:tr>
      <w:tr w:rsidR="007A381E" w:rsidRPr="00F5068B" w14:paraId="3A47E8E4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1DF48BF6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AA178F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56B5D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8A1035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9C8FB5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41CD0D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642B57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DF6440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15CC36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7A381E" w:rsidRPr="00F5068B" w14:paraId="11E4D372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73BE5249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67A417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0F040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19B204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CF35DF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526D94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4277C5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F9A974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E6C372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7A381E" w:rsidRPr="00F5068B" w14:paraId="7FD9CFC7" w14:textId="77777777" w:rsidTr="00624584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12906687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B9FFAA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92068F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1261B5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3B3AB6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484FC7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296248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AC2798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77B7FB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7A381E" w:rsidRPr="00F5068B" w14:paraId="116C8633" w14:textId="77777777" w:rsidTr="00624584">
        <w:trPr>
          <w:trHeight w:val="300"/>
        </w:trPr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04FCF4" w14:textId="77777777" w:rsidR="007A381E" w:rsidRPr="00377EF4" w:rsidRDefault="007A381E" w:rsidP="0062458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7E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68F9A0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3D58EC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E8941DC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B04C99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0773B7D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931DCD6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F1E0F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4F90A3" w14:textId="77777777" w:rsidR="007A381E" w:rsidRPr="00F5068B" w:rsidRDefault="007A381E" w:rsidP="006245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1</w:t>
            </w:r>
          </w:p>
        </w:tc>
      </w:tr>
    </w:tbl>
    <w:p w14:paraId="0B6502DC" w14:textId="77777777" w:rsidR="007A381E" w:rsidRPr="00377EF4" w:rsidRDefault="007A381E" w:rsidP="007A381E">
      <w:pPr>
        <w:rPr>
          <w:rFonts w:ascii="Arial" w:hAnsi="Arial" w:cs="Arial"/>
          <w:sz w:val="20"/>
          <w:szCs w:val="20"/>
        </w:rPr>
      </w:pPr>
    </w:p>
    <w:p w14:paraId="3D2B6B78" w14:textId="77777777" w:rsidR="004227DC" w:rsidRDefault="007A381E" w:rsidP="007A381E">
      <w:r w:rsidRPr="00377EF4">
        <w:rPr>
          <w:rFonts w:ascii="Arial" w:eastAsia="Arial" w:hAnsi="Arial" w:cs="Arial"/>
          <w:b/>
          <w:bCs/>
          <w:color w:val="000000" w:themeColor="text1"/>
          <w:kern w:val="24"/>
          <w:sz w:val="22"/>
          <w:szCs w:val="20"/>
        </w:rPr>
        <w:t xml:space="preserve">Note: </w:t>
      </w:r>
      <w:r w:rsidRPr="00377EF4">
        <w:rPr>
          <w:rFonts w:ascii="Arial" w:eastAsia="Arial" w:hAnsi="Arial" w:cs="Arial"/>
          <w:color w:val="000000" w:themeColor="text1"/>
          <w:kern w:val="24"/>
          <w:sz w:val="22"/>
          <w:szCs w:val="20"/>
        </w:rPr>
        <w:t>The RNA-</w:t>
      </w:r>
      <w:proofErr w:type="spellStart"/>
      <w:r w:rsidRPr="00377EF4">
        <w:rPr>
          <w:rFonts w:ascii="Arial" w:eastAsia="Arial" w:hAnsi="Arial" w:cs="Arial"/>
          <w:color w:val="000000" w:themeColor="text1"/>
          <w:kern w:val="24"/>
          <w:sz w:val="22"/>
          <w:szCs w:val="20"/>
        </w:rPr>
        <w:t>seq</w:t>
      </w:r>
      <w:proofErr w:type="spellEnd"/>
      <w:r w:rsidRPr="00377EF4">
        <w:rPr>
          <w:rFonts w:ascii="Arial" w:eastAsia="Arial" w:hAnsi="Arial" w:cs="Arial"/>
          <w:color w:val="000000" w:themeColor="text1"/>
          <w:kern w:val="24"/>
          <w:sz w:val="22"/>
          <w:szCs w:val="20"/>
        </w:rPr>
        <w:t xml:space="preserve"> data s</w:t>
      </w:r>
      <w:r w:rsidRPr="009E0155">
        <w:rPr>
          <w:rFonts w:ascii="Arial" w:eastAsia="Arial" w:hAnsi="Arial" w:cs="Arial"/>
          <w:color w:val="000000" w:themeColor="text1"/>
          <w:kern w:val="24"/>
          <w:sz w:val="22"/>
          <w:szCs w:val="20"/>
        </w:rPr>
        <w:t xml:space="preserve">hows that the expression of CNG </w:t>
      </w:r>
      <w:r w:rsidRPr="00F5068B">
        <w:rPr>
          <w:rFonts w:ascii="Arial" w:eastAsia="Arial" w:hAnsi="Arial" w:cs="Arial"/>
          <w:color w:val="000000" w:themeColor="text1"/>
          <w:kern w:val="24"/>
          <w:sz w:val="22"/>
          <w:szCs w:val="20"/>
        </w:rPr>
        <w:t>genes, Rapgef3 and Rapgef4 are extremely low in both control and cAMP-treated Schwann cells.</w:t>
      </w:r>
    </w:p>
    <w:sectPr w:rsidR="004227DC" w:rsidSect="004F6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81E"/>
    <w:rsid w:val="000449D1"/>
    <w:rsid w:val="004227DC"/>
    <w:rsid w:val="00453BFF"/>
    <w:rsid w:val="004F648D"/>
    <w:rsid w:val="00561299"/>
    <w:rsid w:val="007A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B87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381E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381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1</Characters>
  <Application>Microsoft Macintosh Word</Application>
  <DocSecurity>0</DocSecurity>
  <Lines>7</Lines>
  <Paragraphs>1</Paragraphs>
  <ScaleCrop>false</ScaleCrop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1-13T15:41:00Z</dcterms:created>
  <dcterms:modified xsi:type="dcterms:W3CDTF">2017-11-13T15:45:00Z</dcterms:modified>
</cp:coreProperties>
</file>